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Microsoft Sans Serif" w:hAnsi="Arial;Microsoft Sans Serif" w:cs="Arial;Microsoft Sans Serif"/>
                <w:color w:val="FFFFFF"/>
                <w:sz w:val="22"/>
                <w:szCs w:val="22"/>
              </w:rPr>
            </w:pPr>
            <w:r>
              <w:rPr>
                <w:rFonts w:cs="Arial;Microsoft Sans Serif" w:ascii="Arial;Microsoft Sans Serif" w:hAnsi="Arial;Microsoft Sans Serif"/>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Microsoft Sans Serif" w:hAnsi="Arial;Microsoft Sans Serif" w:cs="Arial;Microsoft Sans Serif"/>
                <w:b/>
                <w:b/>
                <w:bCs/>
                <w:color w:val="FFFFFF"/>
                <w:sz w:val="22"/>
                <w:szCs w:val="22"/>
              </w:rPr>
            </w:pPr>
            <w:r>
              <w:rPr>
                <w:rFonts w:cs="Arial;Microsoft Sans Serif" w:ascii="Arial;Microsoft Sans Serif" w:hAnsi="Arial;Microsoft Sans Serif"/>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Microsoft Sans Serif" w:hAnsi="Arial;Microsoft Sans Serif" w:cs="Arial;Microsoft Sans Serif"/>
                <w:color w:val="FFFFFF"/>
                <w:sz w:val="22"/>
                <w:szCs w:val="22"/>
              </w:rPr>
            </w:pPr>
            <w:r>
              <w:rPr>
                <w:rFonts w:cs="Arial;Microsoft Sans Serif" w:ascii="Arial;Microsoft Sans Serif" w:hAnsi="Arial;Microsoft Sans Serif"/>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Microsoft Sans Serif" w:hAnsi="Arial;Microsoft Sans Serif" w:cs="Arial;Microsoft Sans Serif"/>
                <w:color w:val="FFFFFF"/>
                <w:sz w:val="22"/>
                <w:szCs w:val="22"/>
              </w:rPr>
            </w:pPr>
            <w:r>
              <w:rPr>
                <w:rFonts w:cs="Arial;Microsoft Sans Serif" w:ascii="Arial;Microsoft Sans Serif" w:hAnsi="Arial;Microsoft Sans Serif"/>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Specify study characteristics (e.g., PICOS, length of follow</w:t>
            </w:r>
            <w:r>
              <w:rPr>
                <w:rFonts w:cs="Arial;Microsoft Sans Serif"/>
                <w:sz w:val="20"/>
                <w:szCs w:val="20"/>
              </w:rPr>
              <w:t>-</w:t>
            </w:r>
            <w:r>
              <w:rPr>
                <w:rFonts w:cs="Arial;Microsoft Sans Serif" w:ascii="Arial;Microsoft Sans Serif" w:hAnsi="Arial;Microsoft Sans Serif"/>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State the process for selecting studies (i.e., screening, eligibility, included in systematic review, and, if applicable, included in the meta</w:t>
            </w:r>
            <w:r>
              <w:rPr>
                <w:rFonts w:cs="Arial;Microsoft Sans Serif"/>
                <w:sz w:val="20"/>
                <w:szCs w:val="20"/>
              </w:rPr>
              <w:t>-</w:t>
            </w:r>
            <w:r>
              <w:rPr>
                <w:rFonts w:cs="Arial;Microsoft Sans Serif" w:ascii="Arial;Microsoft Sans Serif" w:hAnsi="Arial;Microsoft Sans Serif"/>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Describe the methods of handling data and combining results of studies, if done, including measures of consistency (e.g., I</w:t>
            </w:r>
            <w:r>
              <w:rPr>
                <w:rFonts w:cs="Arial;Microsoft Sans Serif" w:ascii="Arial;Microsoft Sans Serif" w:hAnsi="Arial;Microsoft Sans Serif"/>
                <w:sz w:val="20"/>
                <w:szCs w:val="20"/>
                <w:vertAlign w:val="superscript"/>
              </w:rPr>
              <w:t>2</w:t>
            </w:r>
            <w:r>
              <w:rPr>
                <w:rFonts w:cs="Arial;Microsoft Sans Serif" w:ascii="Arial;Microsoft Sans Serif" w:hAnsi="Arial;Microsoft Sans Serif"/>
                <w:sz w:val="13"/>
                <w:szCs w:val="13"/>
              </w:rPr>
              <w:t xml:space="preserve">) </w:t>
            </w:r>
            <w:r>
              <w:rPr>
                <w:rFonts w:cs="Arial;Microsoft Sans Serif" w:ascii="Arial;Microsoft Sans Serif" w:hAnsi="Arial;Microsoft Sans Serif"/>
                <w:sz w:val="20"/>
                <w:szCs w:val="20"/>
              </w:rPr>
              <w:t>for each meta</w:t>
            </w:r>
            <w:r>
              <w:rPr>
                <w:rFonts w:cs="Arial;Microsoft Sans Serif"/>
                <w:sz w:val="20"/>
                <w:szCs w:val="20"/>
              </w:rPr>
              <w:t>-</w:t>
            </w:r>
            <w:r>
              <w:rPr>
                <w:rFonts w:cs="Arial;Microsoft Sans Serif" w:ascii="Arial;Microsoft Sans Serif" w:hAnsi="Arial;Microsoft Sans Serif"/>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9-10</w:t>
            </w:r>
          </w:p>
        </w:tc>
      </w:tr>
    </w:tbl>
    <w:p>
      <w:pPr>
        <w:pStyle w:val="CM1"/>
        <w:jc w:val="center"/>
        <w:rPr>
          <w:rFonts w:ascii="Arial;Microsoft Sans Serif" w:hAnsi="Arial;Microsoft Sans Serif" w:cs="Arial;Microsoft Sans Serif"/>
          <w:sz w:val="8"/>
          <w:szCs w:val="8"/>
        </w:rPr>
      </w:pPr>
      <w:r>
        <w:rPr>
          <w:rFonts w:cs="Arial;Microsoft Sans Serif" w:ascii="Arial;Microsoft Sans Serif" w:hAnsi="Arial;Microsoft Sans Serif"/>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Microsoft Sans Serif" w:hAnsi="Arial;Microsoft Sans Serif" w:cs="Arial;Microsoft Sans Serif"/>
                <w:color w:val="FFFFFF"/>
                <w:sz w:val="22"/>
                <w:szCs w:val="22"/>
              </w:rPr>
            </w:pPr>
            <w:r>
              <w:rPr>
                <w:rFonts w:cs="Arial;Microsoft Sans Serif" w:ascii="Arial;Microsoft Sans Serif" w:hAnsi="Arial;Microsoft Sans Serif"/>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Microsoft Sans Serif" w:hAnsi="Arial;Microsoft Sans Serif" w:cs="Arial;Microsoft Sans Serif"/>
                <w:sz w:val="22"/>
                <w:szCs w:val="22"/>
              </w:rPr>
            </w:pPr>
            <w:r>
              <w:rPr>
                <w:rFonts w:cs="Arial;Microsoft Sans Serif" w:ascii="Arial;Microsoft Sans Serif" w:hAnsi="Arial;Microsoft Sans Serif"/>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Microsoft Sans Serif" w:hAnsi="Arial;Microsoft Sans Serif" w:cs="Arial;Microsoft Sans Serif"/>
                <w:color w:val="FFFFFF"/>
                <w:sz w:val="22"/>
                <w:szCs w:val="22"/>
              </w:rPr>
            </w:pPr>
            <w:r>
              <w:rPr>
                <w:rFonts w:cs="Arial;Microsoft Sans Serif" w:ascii="Arial;Microsoft Sans Serif" w:hAnsi="Arial;Microsoft Sans Serif"/>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Microsoft Sans Serif" w:hAnsi="Arial;Microsoft Sans Serif" w:cs="Arial;Microsoft Sans Serif"/>
                <w:color w:val="FFFFFF"/>
                <w:sz w:val="22"/>
                <w:szCs w:val="22"/>
              </w:rPr>
            </w:pPr>
            <w:r>
              <w:rPr>
                <w:rFonts w:cs="Arial;Microsoft Sans Serif" w:ascii="Arial;Microsoft Sans Serif" w:hAnsi="Arial;Microsoft Sans Serif"/>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1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Describe methods of additional analyses (e.g., sensitivity or subgroup analyses, meta-regression), if done, indicating which were pre</w:t>
            </w:r>
            <w:r>
              <w:rPr>
                <w:rFonts w:cs="Arial;Microsoft Sans Serif"/>
                <w:sz w:val="20"/>
                <w:szCs w:val="20"/>
              </w:rPr>
              <w:t>-</w:t>
            </w:r>
            <w:r>
              <w:rPr>
                <w:rFonts w:cs="Arial;Microsoft Sans Serif" w:ascii="Arial;Microsoft Sans Serif" w:hAnsi="Arial;Microsoft Sans Serif"/>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4-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4-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Microsoft Sans Serif" w:ascii="Arial;Microsoft Sans Serif" w:hAnsi="Arial;Microsoft Sans Serif"/>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Microsoft Sans Serif" w:hAnsi="Arial;Microsoft Sans Serif" w:cs="Arial;Microsoft Sans Serif"/>
                <w:sz w:val="22"/>
                <w:szCs w:val="22"/>
              </w:rPr>
            </w:pPr>
            <w:r>
              <w:rPr>
                <w:rFonts w:cs="Arial;Microsoft Sans Serif" w:ascii="Arial;Microsoft Sans Serif" w:hAnsi="Arial;Microsoft Sans Serif"/>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Microsoft Sans Serif" w:hAnsi="Arial;Microsoft Sans Serif" w:cs="Arial;Microsoft Sans Serif"/>
                <w:color w:val="000000"/>
                <w:sz w:val="22"/>
                <w:szCs w:val="22"/>
              </w:rPr>
            </w:pPr>
            <w:r>
              <w:rPr>
                <w:rFonts w:cs="Arial;Microsoft Sans Serif" w:ascii="Arial;Microsoft Sans Serif" w:hAnsi="Arial;Microsoft Sans Serif"/>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sz w:val="20"/>
                <w:szCs w:val="20"/>
              </w:rPr>
            </w:pPr>
            <w:r>
              <w:rPr>
                <w:rFonts w:cs="Arial;Microsoft Sans Serif" w:ascii="Arial;Microsoft Sans Serif" w:hAnsi="Arial;Microsoft Sans Serif"/>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Microsoft Sans Serif" w:hAnsi="Arial;Microsoft Sans Serif" w:cs="Arial;Microsoft Sans Serif"/>
                <w:color w:val="000000"/>
                <w:lang w:eastAsia="zh-CN"/>
              </w:rPr>
            </w:pPr>
            <w:r>
              <w:rPr>
                <w:rFonts w:cs="Arial;Microsoft Sans Serif" w:ascii="Arial;Microsoft Sans Serif" w:hAnsi="Arial;Microsoft Sans Serif"/>
                <w:color w:val="000000"/>
                <w:lang w:eastAsia="zh-CN"/>
              </w:rPr>
              <w:t>10</w:t>
            </w:r>
          </w:p>
        </w:tc>
      </w:tr>
    </w:tbl>
    <w:p>
      <w:pPr>
        <w:pStyle w:val="Default"/>
        <w:rPr>
          <w:rFonts w:ascii="Arial;Microsoft Sans Serif" w:hAnsi="Arial;Microsoft Sans Serif" w:cs="Arial;Microsoft Sans Serif"/>
          <w:color w:val="000000"/>
        </w:rPr>
      </w:pPr>
      <w:r>
        <w:rPr>
          <w:rFonts w:cs="Arial;Microsoft Sans Serif" w:ascii="Arial;Microsoft Sans Serif" w:hAnsi="Arial;Microsoft Sans Serif"/>
          <w:color w:val="000000"/>
        </w:rPr>
      </w:r>
    </w:p>
    <w:p>
      <w:pPr>
        <w:pStyle w:val="Default"/>
        <w:spacing w:lineRule="atLeast" w:line="183"/>
        <w:jc w:val="both"/>
        <w:rPr/>
      </w:pPr>
      <w:r>
        <w:rPr>
          <w:rFonts w:cs="Arial;Microsoft Sans Serif" w:ascii="Arial;Microsoft Sans Serif" w:hAnsi="Arial;Microsoft Sans Serif"/>
          <w:i/>
          <w:iCs/>
          <w:color w:val="000000"/>
          <w:sz w:val="16"/>
          <w:szCs w:val="16"/>
        </w:rPr>
        <w:t xml:space="preserve">From: </w:t>
      </w:r>
      <w:r>
        <w:rPr>
          <w:rFonts w:cs="Arial;Microsoft Sans Serif" w:ascii="Arial;Microsoft Sans Serif" w:hAnsi="Arial;Microsoft Sans Serif"/>
          <w:color w:val="000000"/>
          <w:sz w:val="16"/>
          <w:szCs w:val="16"/>
        </w:rPr>
        <w:t xml:space="preserve"> Moher D, Liberati A, Tetzlaff J, Altman DG, The PRISMA Group (2009). Preferred Reporting Items for Systematic Reviews and Meta-Analyses: The PRISMA Statement. </w:t>
      </w:r>
      <w:r>
        <w:rPr>
          <w:rFonts w:cs="Arial;Microsoft Sans Serif" w:ascii="Arial;Microsoft Sans Serif" w:hAnsi="Arial;Microsoft Sans Serif"/>
          <w:color w:val="000000"/>
          <w:sz w:val="16"/>
          <w:szCs w:val="16"/>
          <w:lang w:val="da-DK"/>
        </w:rPr>
        <w:t xml:space="preserve">PLoS Med 6(6): e1000097. doi:10.1371/journal.pmed1000097 </w:t>
      </w:r>
    </w:p>
    <w:p>
      <w:pPr>
        <w:pStyle w:val="CM1"/>
        <w:spacing w:before="0" w:after="130"/>
        <w:jc w:val="center"/>
        <w:rPr/>
      </w:pPr>
      <w:r>
        <w:rPr>
          <w:rFonts w:cs="Arial;Microsoft Sans Serif" w:ascii="Arial;Microsoft Sans Serif" w:hAnsi="Arial;Microsoft Sans Serif"/>
          <w:color w:val="333399"/>
          <w:sz w:val="18"/>
          <w:szCs w:val="18"/>
        </w:rPr>
        <w:t>For more information, visit:</w:t>
      </w:r>
      <w:r>
        <w:rPr>
          <w:rFonts w:cs="Arial;Microsoft Sans Serif" w:ascii="Arial;Microsoft Sans Serif" w:hAnsi="Arial;Microsoft Sans Serif"/>
          <w:color w:val="000000"/>
          <w:sz w:val="18"/>
          <w:szCs w:val="18"/>
          <w:lang w:val="da-DK"/>
        </w:rPr>
        <w:t xml:space="preserve"> </w:t>
      </w:r>
      <w:r>
        <w:rPr>
          <w:rFonts w:cs="Arial;Microsoft Sans Serif" w:ascii="Arial;Microsoft Sans Serif" w:hAnsi="Arial;Microsoft Sans Serif"/>
          <w:b/>
          <w:bCs/>
          <w:color w:val="0063FF"/>
          <w:sz w:val="18"/>
          <w:szCs w:val="18"/>
          <w:u w:val="single"/>
          <w:lang w:val="da-DK"/>
        </w:rPr>
        <w:t>www.prisma</w:t>
      </w:r>
      <w:r>
        <w:rPr>
          <w:rFonts w:cs="Arial;Microsoft Sans Serif"/>
          <w:b/>
          <w:bCs/>
          <w:color w:val="0063FF"/>
          <w:sz w:val="18"/>
          <w:szCs w:val="18"/>
          <w:u w:val="single"/>
          <w:lang w:val="da-DK"/>
        </w:rPr>
        <w:t>-</w:t>
      </w:r>
      <w:r>
        <w:rPr>
          <w:rFonts w:cs="Arial;Microsoft Sans Serif" w:ascii="Arial;Microsoft Sans Serif" w:hAnsi="Arial;Microsoft Sans Serif"/>
          <w:b/>
          <w:bCs/>
          <w:color w:val="0063FF"/>
          <w:sz w:val="18"/>
          <w:szCs w:val="18"/>
          <w:u w:val="single"/>
          <w:lang w:val="da-DK"/>
        </w:rPr>
        <w:t>statement.org</w:t>
      </w:r>
      <w:r>
        <w:rPr>
          <w:rFonts w:cs="Arial;Microsoft Sans Serif" w:ascii="Arial;Microsoft Sans Serif" w:hAnsi="Arial;Microsoft Sans Serif"/>
          <w:color w:val="000000"/>
          <w:sz w:val="18"/>
          <w:szCs w:val="18"/>
          <w:lang w:val="da-DK"/>
        </w:rPr>
        <w:t xml:space="preserve">. </w:t>
      </w:r>
    </w:p>
    <w:p>
      <w:pPr>
        <w:pStyle w:val="Default"/>
        <w:spacing w:lineRule="atLeast" w:line="183"/>
        <w:jc w:val="center"/>
        <w:rPr>
          <w:rFonts w:ascii="Arial;Microsoft Sans Serif" w:hAnsi="Arial;Microsoft Sans Serif" w:cs="Arial;Microsoft Sans Serif"/>
          <w:sz w:val="16"/>
          <w:szCs w:val="16"/>
        </w:rPr>
      </w:pPr>
      <w:r>
        <w:rPr>
          <w:rFonts w:cs="Arial;Microsoft Sans Serif" w:ascii="Arial;Microsoft Sans Serif" w:hAnsi="Arial;Microsoft Sans Serif"/>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altName w:val="Microsoft Sans Serif"/>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User</cp:lastModifiedBy>
  <dcterms:modified xsi:type="dcterms:W3CDTF">2016-05-19T02:49:00Z</dcterms:modified>
  <cp:revision>28</cp:revision>
  <dc:subject/>
  <dc:title>Microsoft Word - PRISMA 2009 Checklist.doc</dc:title>
</cp:coreProperties>
</file>